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63D" w:rsidRPr="00E3163D" w:rsidRDefault="00064E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7</w:t>
      </w:r>
      <w:r w:rsidR="00E3163D" w:rsidRPr="00E316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E3163D" w:rsidRPr="0099680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unctional an</w:t>
      </w:r>
      <w:r w:rsidR="00E3163D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notation of </w:t>
      </w:r>
      <w:r w:rsidR="00E3163D" w:rsidRPr="00E3163D">
        <w:rPr>
          <w:rFonts w:ascii="Times New Roman" w:eastAsia="AdvOT1ef757c0" w:hAnsi="Times New Roman" w:cs="Times New Roman"/>
          <w:color w:val="000000"/>
          <w:sz w:val="24"/>
          <w:szCs w:val="24"/>
        </w:rPr>
        <w:t>Muscovy duck species</w:t>
      </w:r>
      <w:r w:rsidR="00E3163D">
        <w:rPr>
          <w:rFonts w:ascii="宋体" w:eastAsia="宋体" w:hAnsi="宋体" w:cs="宋体"/>
          <w:color w:val="000000"/>
          <w:sz w:val="24"/>
          <w:szCs w:val="24"/>
        </w:rPr>
        <w:t>-</w:t>
      </w:r>
      <w:r w:rsidR="00E3163D" w:rsidRPr="00E3163D">
        <w:rPr>
          <w:rFonts w:ascii="Times New Roman" w:eastAsia="AdvOT1ef757c0" w:hAnsi="Times New Roman" w:cs="Times New Roman"/>
          <w:color w:val="000000"/>
          <w:sz w:val="24"/>
          <w:szCs w:val="24"/>
        </w:rPr>
        <w:t>specific genes</w:t>
      </w:r>
    </w:p>
    <w:tbl>
      <w:tblPr>
        <w:tblW w:w="8662" w:type="dxa"/>
        <w:tblLook w:val="04A0" w:firstRow="1" w:lastRow="0" w:firstColumn="1" w:lastColumn="0" w:noHBand="0" w:noVBand="1"/>
      </w:tblPr>
      <w:tblGrid>
        <w:gridCol w:w="3305"/>
        <w:gridCol w:w="1287"/>
        <w:gridCol w:w="2217"/>
        <w:gridCol w:w="1908"/>
      </w:tblGrid>
      <w:tr w:rsidR="00E3163D" w:rsidRPr="00E3163D" w:rsidTr="00314AA7">
        <w:trPr>
          <w:trHeight w:val="307"/>
        </w:trPr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8E5C3E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8E5C3E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KEGG term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8E5C3E" w:rsidRDefault="00E3163D" w:rsidP="00314AA7">
            <w:pPr>
              <w:widowControl/>
              <w:ind w:leftChars="200" w:left="420"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8E5C3E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Genes number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8E5C3E" w:rsidRDefault="00314AA7" w:rsidP="00314AA7">
            <w:pPr>
              <w:widowControl/>
              <w:ind w:leftChars="500" w:left="1502" w:hangingChars="250" w:hanging="452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Background </w:t>
            </w:r>
            <w:r w:rsidR="00E3163D" w:rsidRPr="008E5C3E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gene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8E5C3E" w:rsidRDefault="00E3163D" w:rsidP="00314AA7">
            <w:pPr>
              <w:widowControl/>
              <w:ind w:leftChars="500" w:left="1050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8E5C3E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P Value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1.77E-07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5.47E-07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6.46E-07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3.13E-05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erens jun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3.66E-05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4.75E-05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  <w:t xml:space="preserve">  </w:t>
            </w: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0376438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0413323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0414574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elin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0439729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046752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1082039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1718261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1821764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3255262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3900151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5162941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547555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06595354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ac muscle contra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14740932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19860184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29914436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type lectin receptor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42796743</w:t>
            </w:r>
          </w:p>
        </w:tc>
      </w:tr>
      <w:tr w:rsidR="00E3163D" w:rsidRPr="00E3163D" w:rsidTr="00314AA7">
        <w:trPr>
          <w:trHeight w:val="278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phingolipid biosynthesis - ganglio seri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63D" w:rsidRPr="00E3163D" w:rsidRDefault="00E3163D" w:rsidP="00E3163D">
            <w:pPr>
              <w:widowControl/>
              <w:jc w:val="right"/>
              <w:rPr>
                <w:rFonts w:ascii="宋体" w:eastAsia="宋体" w:hAnsi="宋体" w:cs="Tahoma"/>
                <w:color w:val="000000"/>
                <w:kern w:val="0"/>
                <w:sz w:val="18"/>
                <w:szCs w:val="18"/>
              </w:rPr>
            </w:pPr>
            <w:r w:rsidRPr="00E3163D">
              <w:rPr>
                <w:rFonts w:ascii="宋体" w:eastAsia="宋体" w:hAnsi="宋体" w:cs="Tahoma" w:hint="eastAsia"/>
                <w:color w:val="000000"/>
                <w:kern w:val="0"/>
                <w:sz w:val="18"/>
                <w:szCs w:val="18"/>
              </w:rPr>
              <w:t>0.04435115</w:t>
            </w:r>
          </w:p>
        </w:tc>
      </w:tr>
    </w:tbl>
    <w:p w:rsidR="00E3163D" w:rsidRDefault="00E3163D"/>
    <w:sectPr w:rsidR="00E31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EFF" w:rsidRDefault="00340EFF" w:rsidP="00E3163D">
      <w:r>
        <w:separator/>
      </w:r>
    </w:p>
  </w:endnote>
  <w:endnote w:type="continuationSeparator" w:id="0">
    <w:p w:rsidR="00340EFF" w:rsidRDefault="00340EFF" w:rsidP="00E31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EFF" w:rsidRDefault="00340EFF" w:rsidP="00E3163D">
      <w:r>
        <w:separator/>
      </w:r>
    </w:p>
  </w:footnote>
  <w:footnote w:type="continuationSeparator" w:id="0">
    <w:p w:rsidR="00340EFF" w:rsidRDefault="00340EFF" w:rsidP="00E31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DDB"/>
    <w:rsid w:val="00064EAC"/>
    <w:rsid w:val="00084787"/>
    <w:rsid w:val="000A39EA"/>
    <w:rsid w:val="001C3DD4"/>
    <w:rsid w:val="00276309"/>
    <w:rsid w:val="00314AA7"/>
    <w:rsid w:val="00340EFF"/>
    <w:rsid w:val="00492175"/>
    <w:rsid w:val="005C2881"/>
    <w:rsid w:val="00662F5D"/>
    <w:rsid w:val="00682995"/>
    <w:rsid w:val="00813970"/>
    <w:rsid w:val="00863931"/>
    <w:rsid w:val="008772FA"/>
    <w:rsid w:val="008C03E7"/>
    <w:rsid w:val="008E5C3E"/>
    <w:rsid w:val="008E7DDB"/>
    <w:rsid w:val="00975870"/>
    <w:rsid w:val="00C30618"/>
    <w:rsid w:val="00C765F1"/>
    <w:rsid w:val="00E3163D"/>
    <w:rsid w:val="00E8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6BA6F-41FB-4F99-8DE4-0A45BE3B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6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3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11</cp:revision>
  <dcterms:created xsi:type="dcterms:W3CDTF">2020-10-23T09:06:00Z</dcterms:created>
  <dcterms:modified xsi:type="dcterms:W3CDTF">2021-06-03T07:11:00Z</dcterms:modified>
</cp:coreProperties>
</file>